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00354" w14:textId="4FC6989F" w:rsidR="001667F9" w:rsidRPr="00DD5709" w:rsidRDefault="00041A92" w:rsidP="5B869FD7">
      <w:pPr>
        <w:spacing w:line="480" w:lineRule="auto"/>
        <w:rPr>
          <w:b/>
          <w:bCs/>
          <w:sz w:val="24"/>
          <w:szCs w:val="24"/>
        </w:rPr>
      </w:pPr>
      <w:r w:rsidRPr="0E278179">
        <w:rPr>
          <w:b/>
          <w:bCs/>
          <w:sz w:val="24"/>
          <w:szCs w:val="24"/>
        </w:rPr>
        <w:t>Table 1</w:t>
      </w:r>
      <w:r w:rsidR="00A50A09" w:rsidRPr="0E278179">
        <w:rPr>
          <w:b/>
          <w:bCs/>
          <w:sz w:val="24"/>
          <w:szCs w:val="24"/>
        </w:rPr>
        <w:t xml:space="preserve">. </w:t>
      </w:r>
      <w:r w:rsidR="00374971" w:rsidRPr="00DD5709">
        <w:rPr>
          <w:b/>
          <w:bCs/>
          <w:sz w:val="24"/>
          <w:szCs w:val="24"/>
        </w:rPr>
        <w:t>C</w:t>
      </w:r>
      <w:r w:rsidR="001667F9" w:rsidRPr="00DD5709">
        <w:rPr>
          <w:b/>
          <w:bCs/>
          <w:sz w:val="24"/>
          <w:szCs w:val="24"/>
        </w:rPr>
        <w:t xml:space="preserve">haracteristics </w:t>
      </w:r>
      <w:r w:rsidR="00374971" w:rsidRPr="00DD5709">
        <w:rPr>
          <w:b/>
          <w:bCs/>
          <w:sz w:val="24"/>
          <w:szCs w:val="24"/>
        </w:rPr>
        <w:t>of service provid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397"/>
        <w:gridCol w:w="2413"/>
        <w:gridCol w:w="896"/>
        <w:gridCol w:w="2660"/>
        <w:gridCol w:w="1993"/>
        <w:gridCol w:w="2599"/>
      </w:tblGrid>
      <w:tr w:rsidR="00C0796E" w:rsidRPr="00BD689A" w14:paraId="54EFC080" w14:textId="77777777" w:rsidTr="7D449C1E">
        <w:trPr>
          <w:trHeight w:val="239"/>
          <w:tblHeader/>
        </w:trPr>
        <w:tc>
          <w:tcPr>
            <w:tcW w:w="7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F0F5F" w14:textId="1EC7AE6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D92B7" w14:textId="39B05D4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14:paraId="64C690ED" w14:textId="7777777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31D26334" w14:textId="2D3852A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26CBC226" w14:textId="7777777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30C488F8" w14:textId="50E2F0AF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953" w:type="pct"/>
            <w:tcBorders>
              <w:left w:val="nil"/>
              <w:bottom w:val="single" w:sz="4" w:space="0" w:color="auto"/>
              <w:right w:val="nil"/>
            </w:tcBorders>
          </w:tcPr>
          <w:p w14:paraId="6F348ADE" w14:textId="0F965CAA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Qualifications 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B310AA5" w14:textId="002401EB" w:rsidR="00C0796E" w:rsidRPr="00BD689A" w:rsidRDefault="00C0796E" w:rsidP="7D449C1E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7D449C1E">
              <w:rPr>
                <w:rFonts w:eastAsia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Total years’ experience as </w:t>
            </w:r>
            <w:del w:id="0" w:author="Katie Newby" w:date="2025-01-03T11:45:00Z">
              <w:r w:rsidRPr="7D449C1E" w:rsidDel="00C0796E">
                <w:rPr>
                  <w:rFonts w:eastAsia="Times New Roman"/>
                  <w:b/>
                  <w:bCs/>
                  <w:color w:val="000000" w:themeColor="text1"/>
                  <w:sz w:val="24"/>
                  <w:szCs w:val="24"/>
                  <w:lang w:eastAsia="en-GB"/>
                </w:rPr>
                <w:delText>EP</w:delText>
              </w:r>
            </w:del>
            <w:ins w:id="1" w:author="Katie Newby" w:date="2025-01-03T11:45:00Z">
              <w:r w:rsidR="4E870CCA" w:rsidRPr="7D449C1E">
                <w:rPr>
                  <w:rFonts w:eastAsia="Times New Roman"/>
                  <w:b/>
                  <w:bCs/>
                  <w:color w:val="000000" w:themeColor="text1"/>
                  <w:sz w:val="24"/>
                  <w:szCs w:val="24"/>
                  <w:lang w:eastAsia="en-GB"/>
                </w:rPr>
                <w:t xml:space="preserve"> exercise professional</w:t>
              </w:r>
            </w:ins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DD05F" w14:textId="7867CE26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A deprivation*</w:t>
            </w:r>
          </w:p>
        </w:tc>
      </w:tr>
      <w:tr w:rsidR="00C0796E" w:rsidRPr="00BD689A" w14:paraId="125D15B4" w14:textId="77777777" w:rsidTr="7D449C1E">
        <w:trPr>
          <w:trHeight w:val="239"/>
        </w:trPr>
        <w:tc>
          <w:tcPr>
            <w:tcW w:w="7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25C" w14:textId="12E31FF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15CE" w14:textId="58AC135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</w:tcPr>
          <w:p w14:paraId="78E8B9AD" w14:textId="1C7F80A4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</w:tcPr>
          <w:p w14:paraId="45C4B73B" w14:textId="05A788C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953" w:type="pct"/>
            <w:tcBorders>
              <w:left w:val="nil"/>
              <w:bottom w:val="nil"/>
              <w:right w:val="nil"/>
            </w:tcBorders>
          </w:tcPr>
          <w:p w14:paraId="37EF01E2" w14:textId="1648AFD6" w:rsidR="00C0796E" w:rsidRPr="00BD689A" w:rsidRDefault="00BF565A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Level </w:t>
            </w:r>
            <w:r w:rsidR="00C0796E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  <w:r w:rsidR="00B73B1E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&amp;</w:t>
            </w: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level </w:t>
            </w:r>
            <w:r w:rsidR="00C0796E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24D87ADA" w14:textId="63ECB5D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7D7D" w14:textId="443D5F4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3CB223F9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E4E7" w14:textId="73C36AF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4250" w14:textId="75A1DDB5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1084F3B" w14:textId="5DC3586F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A32FD30" w14:textId="45B23A8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364787F" w14:textId="3B1E1230" w:rsidR="00C0796E" w:rsidRPr="00BD689A" w:rsidRDefault="00B73B1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199EAAC" w14:textId="7FD5D935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F372" w14:textId="4DAA41F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4DE62602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3597" w14:textId="2AEBCEB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A165" w14:textId="71256E5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4BF5CDC" w14:textId="44073DC6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C40BAA0" w14:textId="0E1E0CB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1B3287E" w14:textId="403F97AD" w:rsidR="00C0796E" w:rsidRPr="00BD689A" w:rsidRDefault="00B73B1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Level 3, level 4 &amp; </w:t>
            </w:r>
            <w:r w:rsidR="00C0796E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gre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7B3EEDE" w14:textId="6373E32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7ABC" w14:textId="276EE85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3BE26926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E80" w14:textId="3365161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B4A1" w14:textId="51AFACD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29167EA" w14:textId="5B87223A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CFF9EA2" w14:textId="25283F8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5D70C94" w14:textId="7513FAAC" w:rsidR="00C0796E" w:rsidRPr="00BD689A" w:rsidRDefault="00B73B1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, level 4 &amp; degre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01B5AAD" w14:textId="20EB768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8669" w14:textId="6FCCBAB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52594232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360" w14:textId="480C8C1A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3E22" w14:textId="73FAC3B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F09B939" w14:textId="7633F6F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AECC64B" w14:textId="37D1B8B5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D1716B3" w14:textId="4C08613B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3205800" w14:textId="74C553B4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8A67" w14:textId="25E89B4A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72DD8060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19C" w14:textId="246799F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34C6" w14:textId="7AF5060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82354BF" w14:textId="24F478C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ED94364" w14:textId="7368A5CA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2D8A584" w14:textId="191F47FC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203DFFE" w14:textId="1268C4A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675F" w14:textId="4AC2C16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7AB1B7BE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E09" w14:textId="24C35F04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DF98" w14:textId="46B9C03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7B03DC0" w14:textId="5F102F6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CAE9DE7" w14:textId="5AD294F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4B5F6888" w14:textId="5F9B3C7A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52CE340" w14:textId="007B518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9944" w14:textId="6396DD5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C0796E" w:rsidRPr="00BD689A" w14:paraId="7CC377AB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0AC5" w14:textId="7620D386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02AE" w14:textId="2D2A75E4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F3B09DF" w14:textId="50F9762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B56BF22" w14:textId="08131FC6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ECAF6E4" w14:textId="4668166F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ADD001A" w14:textId="4D102EA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A241" w14:textId="4169C22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612F98B9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99F4" w14:textId="645FA8E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F3A3" w14:textId="64066F2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882731B" w14:textId="65E4361D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87FD79E" w14:textId="4648483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9F46159" w14:textId="6833941A" w:rsidR="00C0796E" w:rsidRPr="00BD689A" w:rsidRDefault="00B73B1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, level 4 &amp; degre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1703CA5" w14:textId="6669EC8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B7C9" w14:textId="5D274CDD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529E08CB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52AF" w14:textId="0EBD3FEA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ECB2" w14:textId="15D36A2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AEFD901" w14:textId="416D361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75905C5" w14:textId="229AEC3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9106448" w14:textId="09147919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BE79E0B" w14:textId="5B702C6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62CC" w14:textId="50D574E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C0796E" w:rsidRPr="00BD689A" w14:paraId="63639927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782" w14:textId="71D44FCF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190D" w14:textId="038D911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76A50D7" w14:textId="6904E23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BFF7831" w14:textId="4AA5871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ED699D8" w14:textId="6064A0B4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672F327" w14:textId="0B9D993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E742" w14:textId="04F9A69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C0796E" w:rsidRPr="00BD689A" w14:paraId="442CFAEB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2D2" w14:textId="72F9BCF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554D" w14:textId="53DB35D4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A91FFE3" w14:textId="46B9E03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5179ABC" w14:textId="7A02D1BF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14CD54CB" w14:textId="3BFDE4BA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D1B9FAA" w14:textId="47C6A52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6449" w14:textId="5AEDE93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C0796E" w:rsidRPr="00BD689A" w14:paraId="5703016E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8D3" w14:textId="217BAFD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837E" w14:textId="333CEDB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B1AF4F7" w14:textId="53F42CE1" w:rsidR="00C0796E" w:rsidRPr="00BD689A" w:rsidRDefault="00082C09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refer not to sa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D45A9D9" w14:textId="164C2E4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59417FE6" w14:textId="628FC78D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C85692D" w14:textId="75D41584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2E46" w14:textId="1B33FF3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03B69EAB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8E54" w14:textId="537A4B36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E5EA" w14:textId="2D16986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2906E59" w14:textId="56E15FB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DD21C19" w14:textId="485574AD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A210C64" w14:textId="67C89B1A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C842845" w14:textId="3BD8027F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FABB" w14:textId="0F5AB01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74C34C2A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537" w14:textId="566B0F9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80C3" w14:textId="7D2BB5C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9DAD9D8" w14:textId="5367DF8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6EFE191" w14:textId="6900812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BCDFCB1" w14:textId="0604A61F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, level 4 &amp; degre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3C310D1" w14:textId="5C07C64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9441" w14:textId="5160222F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C0796E" w:rsidRPr="00BD689A" w14:paraId="62C6972F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D68" w14:textId="6A276D5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7B3E" w14:textId="660EC48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14699B2" w14:textId="5F95C8E7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A09C901" w14:textId="6376231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7387CF32" w14:textId="290D5178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B0D927B" w14:textId="28BAD355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EFE9" w14:textId="36C34D13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656AA110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61AC" w14:textId="3DB1C34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D04A" w14:textId="08A2EDE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A12AFE6" w14:textId="6D8E678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498D8F8" w14:textId="38E5E9D6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87985C4" w14:textId="04C0D593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A2B1436" w14:textId="03FD9C5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6153" w14:textId="2665DD35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C0796E" w:rsidRPr="00BD689A" w14:paraId="25C46999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0241" w14:textId="7249E33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5520" w14:textId="679B34A2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D069C22" w14:textId="483F1CA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F776D56" w14:textId="62D945DB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4A746B08" w14:textId="295DA599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A6417D" w14:textId="769AEF5E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76D824DA">
              <w:rPr>
                <w:rFonts w:eastAsia="Times New Roman"/>
                <w:color w:val="000000" w:themeColor="text1"/>
                <w:sz w:val="24"/>
                <w:szCs w:val="24"/>
                <w:lang w:eastAsia="en-GB"/>
              </w:rPr>
              <w:t>M</w:t>
            </w:r>
            <w:r w:rsidR="42CED7A4" w:rsidRPr="76D824DA">
              <w:rPr>
                <w:rFonts w:eastAsia="Times New Roman"/>
                <w:color w:val="000000" w:themeColor="text1"/>
                <w:sz w:val="24"/>
                <w:szCs w:val="24"/>
                <w:lang w:eastAsia="en-GB"/>
              </w:rPr>
              <w:t>issing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7A79" w14:textId="0DA86EF5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C0796E" w:rsidRPr="00BD689A" w14:paraId="7FB96409" w14:textId="77777777" w:rsidTr="7D449C1E">
        <w:trPr>
          <w:trHeight w:val="239"/>
        </w:trPr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5B469" w14:textId="45D59720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6D99E" w14:textId="2E137779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 w14:paraId="34574217" w14:textId="3BDB366C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128F2EF8" w14:textId="63C3A26D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</w:tcPr>
          <w:p w14:paraId="1A09A5EE" w14:textId="214161B9" w:rsidR="00C0796E" w:rsidRPr="00BD689A" w:rsidRDefault="0022516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evel 3 &amp; level 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7F2F5A06" w14:textId="6DEB1C91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5EF47" w14:textId="69142CC8" w:rsidR="00C0796E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</w:tbl>
    <w:p w14:paraId="4B6CD4A6" w14:textId="12265A97" w:rsidR="001667F9" w:rsidRPr="00BD689A" w:rsidRDefault="001667F9" w:rsidP="00F50AA6">
      <w:pPr>
        <w:spacing w:line="480" w:lineRule="auto"/>
        <w:rPr>
          <w:rFonts w:cstheme="minorHAnsi"/>
          <w:sz w:val="20"/>
          <w:szCs w:val="20"/>
        </w:rPr>
      </w:pPr>
      <w:r w:rsidRPr="00BD689A">
        <w:rPr>
          <w:rFonts w:cstheme="minorHAnsi"/>
          <w:sz w:val="20"/>
          <w:szCs w:val="20"/>
        </w:rPr>
        <w:t>*</w:t>
      </w:r>
      <w:r w:rsidR="00270164" w:rsidRPr="00BD689A">
        <w:rPr>
          <w:rFonts w:cstheme="minorHAnsi"/>
          <w:sz w:val="20"/>
          <w:szCs w:val="20"/>
        </w:rPr>
        <w:t>B</w:t>
      </w:r>
      <w:r w:rsidRPr="00BD689A">
        <w:rPr>
          <w:rFonts w:cstheme="minorHAnsi"/>
          <w:sz w:val="20"/>
          <w:szCs w:val="20"/>
        </w:rPr>
        <w:t xml:space="preserve">ased on the percentage of Lower Super Output Areas within each local authority which are ranked in the most deprived 50% of LSOAs in Wales (low is below the national average (50%) and high </w:t>
      </w:r>
      <w:r w:rsidR="00E8119E" w:rsidRPr="00BD689A">
        <w:rPr>
          <w:rFonts w:cstheme="minorHAnsi"/>
          <w:sz w:val="20"/>
          <w:szCs w:val="20"/>
        </w:rPr>
        <w:t xml:space="preserve">is </w:t>
      </w:r>
      <w:r w:rsidRPr="00BD689A">
        <w:rPr>
          <w:rFonts w:cstheme="minorHAnsi"/>
          <w:sz w:val="20"/>
          <w:szCs w:val="20"/>
        </w:rPr>
        <w:t>above). M= male, F= female, LA= local authority</w:t>
      </w:r>
      <w:r w:rsidR="00B439FC" w:rsidRPr="00BD689A">
        <w:rPr>
          <w:rFonts w:cstheme="minorHAnsi"/>
          <w:sz w:val="20"/>
          <w:szCs w:val="20"/>
        </w:rPr>
        <w:t xml:space="preserve">. Level </w:t>
      </w:r>
      <w:r w:rsidR="005700E1" w:rsidRPr="00BD689A">
        <w:rPr>
          <w:rFonts w:cstheme="minorHAnsi"/>
          <w:sz w:val="20"/>
          <w:szCs w:val="20"/>
        </w:rPr>
        <w:t xml:space="preserve">3 and Level 4 are </w:t>
      </w:r>
      <w:r w:rsidR="009F69A9" w:rsidRPr="00BD689A">
        <w:rPr>
          <w:rFonts w:cstheme="minorHAnsi"/>
          <w:sz w:val="20"/>
          <w:szCs w:val="20"/>
        </w:rPr>
        <w:t>advanced</w:t>
      </w:r>
      <w:r w:rsidR="007F51BB" w:rsidRPr="00BD689A">
        <w:rPr>
          <w:rFonts w:cstheme="minorHAnsi"/>
          <w:sz w:val="20"/>
          <w:szCs w:val="20"/>
        </w:rPr>
        <w:t xml:space="preserve"> q</w:t>
      </w:r>
      <w:r w:rsidR="005700E1" w:rsidRPr="00BD689A">
        <w:rPr>
          <w:rFonts w:cstheme="minorHAnsi"/>
          <w:sz w:val="20"/>
          <w:szCs w:val="20"/>
        </w:rPr>
        <w:t xml:space="preserve">ualifications </w:t>
      </w:r>
      <w:r w:rsidR="007F51BB" w:rsidRPr="00BD689A">
        <w:rPr>
          <w:rFonts w:cstheme="minorHAnsi"/>
          <w:sz w:val="20"/>
          <w:szCs w:val="20"/>
        </w:rPr>
        <w:t>recognised by</w:t>
      </w:r>
      <w:r w:rsidR="00452C47" w:rsidRPr="00BD689A">
        <w:rPr>
          <w:rFonts w:cstheme="minorHAnsi"/>
          <w:sz w:val="20"/>
          <w:szCs w:val="20"/>
        </w:rPr>
        <w:t xml:space="preserve"> the fitness industry</w:t>
      </w:r>
      <w:r w:rsidR="00C357FC" w:rsidRPr="00BD689A">
        <w:rPr>
          <w:rFonts w:cstheme="minorHAnsi"/>
          <w:sz w:val="20"/>
          <w:szCs w:val="20"/>
        </w:rPr>
        <w:t xml:space="preserve">; Level 4 qualifications are condition specific e.g. </w:t>
      </w:r>
      <w:r w:rsidR="007F51BB" w:rsidRPr="00BD689A">
        <w:rPr>
          <w:rFonts w:cstheme="minorHAnsi"/>
          <w:sz w:val="20"/>
          <w:szCs w:val="20"/>
        </w:rPr>
        <w:t>cancer rehab, falls prevention.</w:t>
      </w:r>
    </w:p>
    <w:p w14:paraId="215EE039" w14:textId="641EBD23" w:rsidR="002E5641" w:rsidRPr="00BD689A" w:rsidRDefault="002E5641" w:rsidP="00F50AA6">
      <w:pPr>
        <w:spacing w:line="480" w:lineRule="auto"/>
        <w:rPr>
          <w:b/>
          <w:bCs/>
          <w:sz w:val="24"/>
          <w:szCs w:val="24"/>
        </w:rPr>
      </w:pPr>
      <w:r w:rsidRPr="00BD689A">
        <w:rPr>
          <w:rFonts w:cstheme="minorHAnsi"/>
          <w:sz w:val="24"/>
          <w:szCs w:val="24"/>
        </w:rPr>
        <w:br w:type="page"/>
      </w:r>
      <w:r w:rsidR="00A50A09">
        <w:rPr>
          <w:b/>
          <w:bCs/>
          <w:sz w:val="24"/>
          <w:szCs w:val="24"/>
        </w:rPr>
        <w:t xml:space="preserve">Table 2. </w:t>
      </w:r>
      <w:r w:rsidRPr="69CC99FB">
        <w:rPr>
          <w:b/>
          <w:bCs/>
          <w:sz w:val="24"/>
          <w:szCs w:val="24"/>
        </w:rPr>
        <w:t>Characteristics of service users</w:t>
      </w:r>
      <w:r w:rsidR="00ED00FF" w:rsidRPr="69CC99FB">
        <w:rPr>
          <w:b/>
          <w:bCs/>
          <w:sz w:val="24"/>
          <w:szCs w:val="24"/>
        </w:rPr>
        <w:t xml:space="preserve"> and </w:t>
      </w:r>
      <w:r w:rsidR="1CDF06AE" w:rsidRPr="69CC99FB">
        <w:rPr>
          <w:b/>
          <w:bCs/>
          <w:sz w:val="24"/>
          <w:szCs w:val="24"/>
        </w:rPr>
        <w:t>the individual who declined WN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"/>
        <w:gridCol w:w="1309"/>
        <w:gridCol w:w="4460"/>
        <w:gridCol w:w="1288"/>
        <w:gridCol w:w="954"/>
        <w:gridCol w:w="1090"/>
        <w:gridCol w:w="597"/>
        <w:gridCol w:w="1803"/>
        <w:gridCol w:w="1792"/>
      </w:tblGrid>
      <w:tr w:rsidR="003049CD" w:rsidRPr="00BD689A" w14:paraId="2DC6E9FB" w14:textId="77777777" w:rsidTr="00F50AA6">
        <w:trPr>
          <w:trHeight w:val="239"/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8780F" w14:textId="55E031C8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9BED59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3664ABF7" w14:textId="703EFE5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rticipant type</w:t>
            </w:r>
          </w:p>
        </w:tc>
        <w:tc>
          <w:tcPr>
            <w:tcW w:w="5099" w:type="dxa"/>
            <w:tcBorders>
              <w:left w:val="nil"/>
              <w:bottom w:val="single" w:sz="4" w:space="0" w:color="auto"/>
              <w:right w:val="nil"/>
            </w:tcBorders>
          </w:tcPr>
          <w:p w14:paraId="10C6ABAD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1FFE0F15" w14:textId="58904E4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atus</w:t>
            </w:r>
          </w:p>
        </w:tc>
        <w:tc>
          <w:tcPr>
            <w:tcW w:w="260" w:type="dxa"/>
            <w:tcBorders>
              <w:left w:val="nil"/>
              <w:bottom w:val="single" w:sz="4" w:space="0" w:color="auto"/>
              <w:right w:val="nil"/>
            </w:tcBorders>
          </w:tcPr>
          <w:p w14:paraId="2290472D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7258F6B6" w14:textId="77F1E93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athw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22BDF3" w14:textId="2884310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8D60A2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5CDDFFB2" w14:textId="23ED3EC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AA331D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4BA74992" w14:textId="70F02AE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CE7D45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6BBE542E" w14:textId="4DC0FD9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0695C" w14:textId="7777777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LA deprivation*</w:t>
            </w:r>
          </w:p>
        </w:tc>
      </w:tr>
      <w:tr w:rsidR="003049CD" w:rsidRPr="00BD689A" w14:paraId="18BAD33D" w14:textId="77777777" w:rsidTr="005D1ED2">
        <w:trPr>
          <w:trHeight w:val="239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09E4" w14:textId="07CB6566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B46738" w14:textId="7E19F89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left w:val="nil"/>
              <w:bottom w:val="nil"/>
              <w:right w:val="nil"/>
            </w:tcBorders>
          </w:tcPr>
          <w:p w14:paraId="76088D06" w14:textId="19AAFE50" w:rsidR="00C41EC4" w:rsidRPr="00BD689A" w:rsidRDefault="007A108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</w:t>
            </w:r>
            <w:r w:rsidR="00C41EC4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971D1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rtual; </w:t>
            </w:r>
            <w:r w:rsidR="00C41EC4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mpleted)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14:paraId="2DF5D4BA" w14:textId="6F5EAA80" w:rsidR="00C41EC4" w:rsidRPr="00BD689A" w:rsidRDefault="009C5CBC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874327" w14:textId="273B6DF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27E20B" w14:textId="1B0BAF9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17A6A7" w14:textId="1B3A13A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610273" w14:textId="0C56B61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glese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8A7CEF1" w14:textId="3533FFB9" w:rsidR="00C41EC4" w:rsidRPr="00BD689A" w:rsidRDefault="00C6677A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22043318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7CE9" w14:textId="3C0BB9F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DD35D" w14:textId="2FECAF9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326D6440" w14:textId="79163B65" w:rsidR="00C41EC4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lined remote programm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E66ACDD" w14:textId="4674219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2E7DC" w14:textId="2E527F9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5CE5F" w14:textId="2A5B899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AD845" w14:textId="40C5EC6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7AD06" w14:textId="5A4B02B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mbrokesh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5B6D8" w14:textId="21DEA025" w:rsidR="00C41EC4" w:rsidRPr="00BD689A" w:rsidRDefault="00B859BF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7AA62906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E328" w14:textId="4A4D71F7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F007E" w14:textId="2619C38C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7EFD2FD4" w14:textId="0D1E06D4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</w:t>
            </w:r>
            <w:r w:rsidR="0017749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home programme; </w:t>
            </w: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1059AF0" w14:textId="34DF828E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3B4A" w14:textId="047BEB7C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263D8" w14:textId="14BA7B57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D26C4" w14:textId="5A6D0F4B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50A1D" w14:textId="51037193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wyne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1DD5D" w14:textId="7271F66B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0D044F73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0CF21" w14:textId="3D5C179B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EC823" w14:textId="456F9D76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1EB1CF71" w14:textId="112A3F2C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</w:t>
            </w:r>
            <w:r w:rsidR="00177495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rtual; </w:t>
            </w: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8E86FA" w14:textId="6170D0B8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6F9E3" w14:textId="17878F3B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D2539" w14:textId="511A7A64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9D88B" w14:textId="19CAF35E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5285C" w14:textId="3B140874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gle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1F6D" w14:textId="4B87DAAA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124A3C1E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A0C0" w14:textId="3F1B3478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EB5B6" w14:textId="65F89C45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5799FEEC" w14:textId="7747FFC3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</w:t>
            </w:r>
            <w:r w:rsidR="00D24A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rtual; </w:t>
            </w: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F7A492" w14:textId="124F75CC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lls pre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BEBDF" w14:textId="4B70A1AF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4A93F" w14:textId="7FD63A99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DAA8D" w14:textId="2195348A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4ED2B" w14:textId="38867114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an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B4D88" w14:textId="7B03E6F9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436024C7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F8FB" w14:textId="39E7D6D3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CD623" w14:textId="0D8FEC32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2191D143" w14:textId="20B50FFC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</w:t>
            </w:r>
            <w:r w:rsidR="00D24A2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rtual; </w:t>
            </w: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CE2980" w14:textId="6BDC44A4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ack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C83DB" w14:textId="5C642437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B5E20" w14:textId="176096BE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6A4F4" w14:textId="12415079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2E85F" w14:textId="67A13B2F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mbrokesh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98C83" w14:textId="3A2E0013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6A9CBB78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FC00F" w14:textId="0A518AA5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C716D" w14:textId="6564E792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2F2A3A6C" w14:textId="15373FDD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</w:t>
            </w:r>
            <w:r w:rsidR="008978E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rtual; </w:t>
            </w:r>
            <w:r w:rsidRPr="00ED24C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0D7EB5" w14:textId="2D2D9D96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E129" w14:textId="2448706B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58FF9" w14:textId="6F83AE51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1387F" w14:textId="77BAF1E1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12F7D" w14:textId="35056B6C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ridg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8F9A" w14:textId="2C6FAE2E" w:rsidR="00585D07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3049CD" w:rsidRPr="00BD689A" w14:paraId="19C6E199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0D119" w14:textId="1E011D7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41F36" w14:textId="6B14A8B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3915D3EE" w14:textId="0BA561FE" w:rsidR="00C41EC4" w:rsidRPr="00BD689A" w:rsidRDefault="00585D0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lined remote programm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36FAFC4" w14:textId="49E1F5F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27223" w14:textId="19171C7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1A28C" w14:textId="29C35B9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5BC30" w14:textId="3181398B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1436C" w14:textId="7F2C8D95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mbrokesh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52BC" w14:textId="5803E082" w:rsidR="00C41EC4" w:rsidRPr="00BD689A" w:rsidRDefault="00D352F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5C801F19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96240" w14:textId="5FAFE14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7D8BF" w14:textId="0104C141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4C42D6C7" w14:textId="58C9B6E7" w:rsidR="00C41EC4" w:rsidRPr="006C7867" w:rsidRDefault="00C50E81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</w:t>
            </w:r>
            <w:r w:rsidR="00C41EC4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F56CDE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rtual; </w:t>
            </w:r>
            <w:r w:rsidR="00C41EC4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ithdrew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6BFECDD" w14:textId="61D9523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B2FE1" w14:textId="26ACDA80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8A3AD" w14:textId="469D03D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C14FE" w14:textId="2E9B1AA0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E1263" w14:textId="2095A33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4500F" w14:textId="250C96DC" w:rsidR="00C41EC4" w:rsidRPr="00BD689A" w:rsidRDefault="00D352F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1BE348AE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5DF25" w14:textId="10CA69D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FAAFE" w14:textId="2B0CBC1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1B322727" w14:textId="5191BCDB" w:rsidR="00C41EC4" w:rsidRPr="006C7867" w:rsidRDefault="0026615B" w:rsidP="00F50AA6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/>
                <w:color w:val="000000" w:themeColor="text1"/>
                <w:sz w:val="24"/>
                <w:szCs w:val="24"/>
                <w:lang w:eastAsia="en-GB"/>
              </w:rPr>
              <w:t>Decline</w:t>
            </w:r>
            <w:r w:rsidR="355A6277" w:rsidRPr="006C7867">
              <w:rPr>
                <w:rFonts w:eastAsia="Times New Roman"/>
                <w:color w:val="000000" w:themeColor="text1"/>
                <w:sz w:val="24"/>
                <w:szCs w:val="24"/>
                <w:lang w:eastAsia="en-GB"/>
              </w:rPr>
              <w:t>d WNERS</w:t>
            </w:r>
            <w:r w:rsidR="00C50E81" w:rsidRPr="006C7867">
              <w:rPr>
                <w:rFonts w:eastAsia="Times New Roman"/>
                <w:color w:val="000000" w:themeColor="text1"/>
                <w:sz w:val="24"/>
                <w:szCs w:val="24"/>
                <w:lang w:eastAsia="en-GB"/>
              </w:rPr>
              <w:t xml:space="preserve"> referral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84ACD6" w14:textId="4F1C96DB" w:rsidR="00C41EC4" w:rsidRPr="00BD689A" w:rsidRDefault="002E56E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E58D8" w14:textId="50473A5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33E79" w14:textId="72AD25AE" w:rsidR="00C41EC4" w:rsidRPr="00BD689A" w:rsidRDefault="009B5F9C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05FED" w14:textId="10872C9C" w:rsidR="00C41EC4" w:rsidRPr="00BD689A" w:rsidRDefault="1B5A5E91" w:rsidP="00F50AA6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69CC99FB">
              <w:rPr>
                <w:rFonts w:eastAsia="Times New Roman"/>
                <w:color w:val="000000" w:themeColor="text1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CFB3E" w14:textId="660238AF" w:rsidR="00C41EC4" w:rsidRPr="00BD689A" w:rsidRDefault="002E56E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1B9D" w14:textId="609DD64F" w:rsidR="00C41EC4" w:rsidRPr="00BD689A" w:rsidRDefault="00C079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nknown</w:t>
            </w:r>
          </w:p>
        </w:tc>
      </w:tr>
      <w:tr w:rsidR="003049CD" w:rsidRPr="00BD689A" w14:paraId="3D21171E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023D" w14:textId="67B560C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0BF77" w14:textId="50F328B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162C5EF7" w14:textId="4CA4A38E" w:rsidR="00C41EC4" w:rsidRPr="006C7867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ified (all face-to-face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936F1C" w14:textId="0C5E614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AE5DB" w14:textId="5795ED4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0DA99" w14:textId="74BD52E8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F09D5" w14:textId="4A75C73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8F995" w14:textId="4F5862F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eath Port Talb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B4BA" w14:textId="6C46E495" w:rsidR="00C41EC4" w:rsidRPr="00BD689A" w:rsidRDefault="0048134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3049CD" w:rsidRPr="00BD689A" w14:paraId="685CAA5E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A1AE" w14:textId="6E12773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3E385" w14:textId="1B6D3A6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2E8FDA19" w14:textId="324CEABD" w:rsidR="00C41EC4" w:rsidRPr="006C7867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ified (all face-to-face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0687AB" w14:textId="04DBF13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76A81" w14:textId="2DBC962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D859E" w14:textId="1E2271F0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BE56C" w14:textId="7BC4ACF1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D5726" w14:textId="6DC72BC0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rex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50A66" w14:textId="57E38FC6" w:rsidR="00C41EC4" w:rsidRPr="00BD689A" w:rsidRDefault="0048134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121617BA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2819" w14:textId="6947021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302DF" w14:textId="7A7DD43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38322344" w14:textId="66A13381" w:rsidR="00C41EC4" w:rsidRPr="006C7867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ified (all face-to-face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7FC416" w14:textId="2714E4B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27EC6" w14:textId="1C5C05F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324A" w14:textId="147BF226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44235" w14:textId="548AE31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CD8E0" w14:textId="4951EC8B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ow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8D953" w14:textId="44AA002C" w:rsidR="00C41EC4" w:rsidRPr="00BD689A" w:rsidRDefault="00481347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1937E7EF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DEBE2" w14:textId="5DCAAA8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AD625" w14:textId="2697911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57C5E7FD" w14:textId="30028645" w:rsidR="00C41EC4" w:rsidRPr="006C7867" w:rsidRDefault="00C50E81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lined remote programm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26CFF17" w14:textId="36617E53" w:rsidR="00C41EC4" w:rsidRPr="00BD689A" w:rsidRDefault="00802372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F1A17" w14:textId="12CB2BC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8A7CB" w14:textId="1DE61FA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9DC80" w14:textId="3C59D59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D1ED3" w14:textId="4E87C6E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an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4561A" w14:textId="62744617" w:rsidR="00C41EC4" w:rsidRPr="00BD689A" w:rsidRDefault="00433DB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</w:t>
            </w:r>
            <w:r w:rsidR="00481347"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w</w:t>
            </w:r>
          </w:p>
        </w:tc>
      </w:tr>
      <w:tr w:rsidR="003049CD" w:rsidRPr="00BD689A" w14:paraId="77BE0F62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9700D" w14:textId="6C577B4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838FD" w14:textId="1FA5E2F1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2CD886A4" w14:textId="5346727B" w:rsidR="00C41EC4" w:rsidRPr="006C7867" w:rsidRDefault="00147CDC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walking challenges</w:t>
            </w:r>
            <w:r w:rsidR="004B6BA8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; 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4EEDC4" w14:textId="7C34CE09" w:rsidR="00C41EC4" w:rsidRPr="00BD689A" w:rsidRDefault="00802372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6D5B" w14:textId="424210C2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BEC3E" w14:textId="20585A8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2B223" w14:textId="58D3EB6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89140" w14:textId="48AC1ACB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ow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9285B" w14:textId="3281728C" w:rsidR="00C41EC4" w:rsidRPr="00BD689A" w:rsidRDefault="00433DB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3668A552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12B1F" w14:textId="3608250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1FDAF" w14:textId="3A000B3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46984465" w14:textId="329B745E" w:rsidR="00C41EC4" w:rsidRPr="006C7867" w:rsidRDefault="004B6BA8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virtual; 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7AC464" w14:textId="240D7E78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01C4E" w14:textId="7B89BD8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AA039" w14:textId="78969EB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173E9" w14:textId="4F02C93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89D3E" w14:textId="289D7B9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lintsh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52711" w14:textId="01173568" w:rsidR="00C41EC4" w:rsidRPr="00BD689A" w:rsidRDefault="00433DB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2705DD35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B153A" w14:textId="5954A21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B291E" w14:textId="2EBC459B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18D61D44" w14:textId="038703DE" w:rsidR="00C41EC4" w:rsidRPr="006C7867" w:rsidRDefault="00B3410D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 (virtual; complete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031C40" w14:textId="4372A3BD" w:rsidR="00C41EC4" w:rsidRPr="00BD689A" w:rsidRDefault="00802372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A3520" w14:textId="7ED6D3D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4EB69" w14:textId="45550930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7EC5E" w14:textId="38A48EC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3A817" w14:textId="0A8E61E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an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4614E" w14:textId="2237261A" w:rsidR="00C41EC4" w:rsidRPr="00BD689A" w:rsidRDefault="00433DB5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5560FE7D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F500" w14:textId="584F052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7C694" w14:textId="07C71D5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77D49CDE" w14:textId="6D0137D0" w:rsidR="00C41EC4" w:rsidRPr="006C7867" w:rsidRDefault="00C50E81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clined remote programm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D26B00" w14:textId="2E736FC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AC40F" w14:textId="128AF43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06318" w14:textId="6A4E3D6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65BEC" w14:textId="5F11F2D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13C29" w14:textId="616C4F1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rex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DB90D" w14:textId="68F3D862" w:rsidR="00C41EC4" w:rsidRPr="00BD689A" w:rsidRDefault="004B154D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1CDE0C60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FE84A" w14:textId="07DF8BB1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0FA6F" w14:textId="7CBE01E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5E34FAC8" w14:textId="3977C6D8" w:rsidR="00C41EC4" w:rsidRPr="006C7867" w:rsidRDefault="00B252F2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tandard</w:t>
            </w:r>
            <w:r w:rsidR="00C50E81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programme</w:t>
            </w:r>
            <w:r w:rsidR="00C41EC4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withdrew)</w:t>
            </w:r>
            <w:r w:rsidR="00C50E81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BBE283" w14:textId="02B03BB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F216B" w14:textId="77C8CD7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1EB19" w14:textId="5696260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50722" w14:textId="1B092CA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F7028" w14:textId="50F362D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red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E68FA" w14:textId="12D6AAB5" w:rsidR="00C41EC4" w:rsidRPr="00BD689A" w:rsidRDefault="004B154D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35833BAB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8C9AD" w14:textId="66000287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84F5C" w14:textId="205CC115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4B8AB322" w14:textId="5546CC5C" w:rsidR="00C41EC4" w:rsidRPr="006C7867" w:rsidRDefault="0062016E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emote programme</w:t>
            </w:r>
            <w:r w:rsidR="00C41EC4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B61F6A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irtual</w:t>
            </w:r>
            <w:r w:rsidR="00B44472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; </w:t>
            </w:r>
            <w:r w:rsidR="00C41EC4" w:rsidRPr="006C7867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ithdrew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EC63C05" w14:textId="30CFA9F5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DC180" w14:textId="6D7EE0A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50232" w14:textId="593EC32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228EF" w14:textId="1014A00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91A76" w14:textId="2495C181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wan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8FF34" w14:textId="63F12F4A" w:rsidR="00C41EC4" w:rsidRPr="00BD689A" w:rsidRDefault="009D035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65C77772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C0420" w14:textId="3E9230DB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48A35" w14:textId="21681055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</w:tcPr>
          <w:p w14:paraId="0846E742" w14:textId="00C5520A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ified (all virtual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46C350C" w14:textId="61835A46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723A8" w14:textId="377DA79C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FAA51" w14:textId="57D251E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5A76F" w14:textId="1A5CF5B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4E80" w14:textId="03B76829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nmouthsh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16408" w14:textId="692AD88A" w:rsidR="00C41EC4" w:rsidRPr="00BD689A" w:rsidRDefault="009D035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3049CD" w:rsidRPr="00BD689A" w14:paraId="39FA463F" w14:textId="77777777" w:rsidTr="005D1ED2">
        <w:trPr>
          <w:trHeight w:val="23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33B9C7" w14:textId="007FE52B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C73F22" w14:textId="3DAA153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</w:tcPr>
          <w:p w14:paraId="34C2547A" w14:textId="5418A99E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ified (all face-to-face)</w:t>
            </w:r>
            <w:r w:rsidR="00ED6924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6B731876" w14:textId="04AF4873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AC14A" w14:textId="6A93DB05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85FDFC" w14:textId="3A9C68AD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6D9F0A" w14:textId="319188CF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7B0B16" w14:textId="4DF88804" w:rsidR="00C41EC4" w:rsidRPr="00BD689A" w:rsidRDefault="00C41EC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nbighshi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653DA3" w14:textId="6F426B61" w:rsidR="00C41EC4" w:rsidRPr="00BD689A" w:rsidRDefault="009D0354" w:rsidP="00F50AA6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D689A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</w:tbl>
    <w:p w14:paraId="22D8671D" w14:textId="5D261250" w:rsidR="002E5641" w:rsidRDefault="00905E7A" w:rsidP="00F50AA6">
      <w:pPr>
        <w:spacing w:line="480" w:lineRule="auto"/>
        <w:rPr>
          <w:rFonts w:cstheme="minorHAnsi"/>
          <w:sz w:val="20"/>
          <w:szCs w:val="20"/>
        </w:rPr>
      </w:pPr>
      <w:r w:rsidRPr="00BD689A">
        <w:rPr>
          <w:rFonts w:cstheme="minorHAnsi"/>
          <w:sz w:val="20"/>
          <w:szCs w:val="20"/>
        </w:rPr>
        <w:t>*</w:t>
      </w:r>
      <w:r w:rsidR="00A2211C" w:rsidRPr="00BD689A">
        <w:rPr>
          <w:rFonts w:cstheme="minorHAnsi"/>
          <w:sz w:val="20"/>
          <w:szCs w:val="20"/>
        </w:rPr>
        <w:t>B</w:t>
      </w:r>
      <w:r w:rsidRPr="00BD689A">
        <w:rPr>
          <w:rFonts w:cstheme="minorHAnsi"/>
          <w:sz w:val="20"/>
          <w:szCs w:val="20"/>
        </w:rPr>
        <w:t xml:space="preserve">ased on the percentage of Lower Super Output Areas within each local authority which are ranked in the most deprived 50% of LSOAs in Wales (low is below the national average (50%) and high </w:t>
      </w:r>
      <w:r w:rsidR="00A2211C" w:rsidRPr="00BD689A">
        <w:rPr>
          <w:rFonts w:cstheme="minorHAnsi"/>
          <w:sz w:val="20"/>
          <w:szCs w:val="20"/>
        </w:rPr>
        <w:t xml:space="preserve">is </w:t>
      </w:r>
      <w:r w:rsidRPr="00BD689A">
        <w:rPr>
          <w:rFonts w:cstheme="minorHAnsi"/>
          <w:sz w:val="20"/>
          <w:szCs w:val="20"/>
        </w:rPr>
        <w:t>above). SU = service user</w:t>
      </w:r>
      <w:r w:rsidR="00580910" w:rsidRPr="00BD689A">
        <w:rPr>
          <w:rFonts w:cstheme="minorHAnsi"/>
          <w:sz w:val="20"/>
          <w:szCs w:val="20"/>
        </w:rPr>
        <w:t xml:space="preserve">, D = decliner, </w:t>
      </w:r>
      <w:r w:rsidRPr="00BD689A">
        <w:rPr>
          <w:rFonts w:cstheme="minorHAnsi"/>
          <w:sz w:val="20"/>
          <w:szCs w:val="20"/>
        </w:rPr>
        <w:t xml:space="preserve">M= male, F= female, LA= local authority </w:t>
      </w:r>
    </w:p>
    <w:p w14:paraId="1899724A" w14:textId="51C23196" w:rsidR="00AA0516" w:rsidRDefault="00AA0516" w:rsidP="00F50AA6">
      <w:pPr>
        <w:spacing w:line="480" w:lineRule="auto"/>
        <w:rPr>
          <w:rFonts w:cstheme="minorHAnsi"/>
          <w:sz w:val="20"/>
          <w:szCs w:val="20"/>
        </w:rPr>
      </w:pPr>
    </w:p>
    <w:p w14:paraId="0B208D63" w14:textId="77777777" w:rsidR="00DB3562" w:rsidRDefault="00DB3562" w:rsidP="00F50AA6">
      <w:pPr>
        <w:pStyle w:val="BodyText"/>
        <w:spacing w:line="480" w:lineRule="auto"/>
        <w:sectPr w:rsidR="00DB3562" w:rsidSect="00DB3562">
          <w:head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5D1B26F" w14:textId="19213D2B" w:rsidR="00DB3562" w:rsidRDefault="00A50A09" w:rsidP="00F50AA6">
      <w:pPr>
        <w:pStyle w:val="BodyText"/>
        <w:spacing w:line="480" w:lineRule="auto"/>
        <w:rPr>
          <w:b/>
          <w:bCs/>
        </w:rPr>
      </w:pPr>
      <w:r>
        <w:rPr>
          <w:b/>
          <w:bCs/>
        </w:rPr>
        <w:t xml:space="preserve">Table 3. </w:t>
      </w:r>
      <w:r w:rsidR="074FAA10" w:rsidRPr="76D824DA">
        <w:rPr>
          <w:b/>
          <w:bCs/>
        </w:rPr>
        <w:t>Service user t</w:t>
      </w:r>
      <w:r w:rsidR="006D1EA4" w:rsidRPr="76D824DA">
        <w:rPr>
          <w:b/>
          <w:bCs/>
        </w:rPr>
        <w:t>ime with the NERS and mean number of sessions attended per week by delivery mode</w:t>
      </w:r>
    </w:p>
    <w:tbl>
      <w:tblPr>
        <w:tblW w:w="10455" w:type="dxa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ayout w:type="fixed"/>
        <w:tblLook w:val="0420" w:firstRow="1" w:lastRow="0" w:firstColumn="0" w:lastColumn="0" w:noHBand="0" w:noVBand="1"/>
      </w:tblPr>
      <w:tblGrid>
        <w:gridCol w:w="1307"/>
        <w:gridCol w:w="3920"/>
        <w:gridCol w:w="1307"/>
        <w:gridCol w:w="1307"/>
        <w:gridCol w:w="1307"/>
        <w:gridCol w:w="1307"/>
      </w:tblGrid>
      <w:tr w:rsidR="002062FB" w:rsidRPr="0046729E" w14:paraId="27F84434" w14:textId="77777777">
        <w:trPr>
          <w:jc w:val="center"/>
        </w:trPr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C93B9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39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129B7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A1AFC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  <w:t>Face-to-face only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A16A8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  <w:t>Virtual only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3EE18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  <w:t>Both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1D800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b/>
                <w:color w:val="000000" w:themeColor="text1"/>
                <w:sz w:val="24"/>
                <w:szCs w:val="24"/>
              </w:rPr>
              <w:t>Overall</w:t>
            </w:r>
          </w:p>
        </w:tc>
      </w:tr>
      <w:tr w:rsidR="002062FB" w:rsidRPr="0046729E" w14:paraId="468C2468" w14:textId="77777777">
        <w:trPr>
          <w:jc w:val="center"/>
        </w:trPr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4E50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39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2419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C7F8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62F0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75F7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07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6A56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21</w:t>
            </w:r>
          </w:p>
        </w:tc>
      </w:tr>
      <w:tr w:rsidR="002062FB" w:rsidRPr="0046729E" w14:paraId="709C5C80" w14:textId="77777777">
        <w:trPr>
          <w:jc w:val="center"/>
        </w:trPr>
        <w:tc>
          <w:tcPr>
            <w:tcW w:w="130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8858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Time with the NERS</w:t>
            </w:r>
          </w:p>
        </w:tc>
        <w:tc>
          <w:tcPr>
            <w:tcW w:w="39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5449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Mean (weeks)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56D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C27B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BCC1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0A4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61</w:t>
            </w:r>
          </w:p>
        </w:tc>
      </w:tr>
      <w:tr w:rsidR="002062FB" w:rsidRPr="0046729E" w14:paraId="7AC6A267" w14:textId="77777777">
        <w:trPr>
          <w:jc w:val="center"/>
        </w:trPr>
        <w:tc>
          <w:tcPr>
            <w:tcW w:w="130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989B" w14:textId="77777777" w:rsidR="002062FB" w:rsidRPr="0046729E" w:rsidRDefault="002062FB">
            <w:pPr>
              <w:keepNext/>
              <w:spacing w:before="100" w:after="100" w:line="480" w:lineRule="auto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40C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SD (weeks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D332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855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C986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E3A3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06</w:t>
            </w:r>
          </w:p>
        </w:tc>
      </w:tr>
      <w:tr w:rsidR="002062FB" w:rsidRPr="0046729E" w14:paraId="69645256" w14:textId="77777777">
        <w:trPr>
          <w:jc w:val="center"/>
        </w:trPr>
        <w:tc>
          <w:tcPr>
            <w:tcW w:w="130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407B" w14:textId="77777777" w:rsidR="002062FB" w:rsidRPr="0046729E" w:rsidRDefault="002062FB">
            <w:pPr>
              <w:keepNext/>
              <w:spacing w:before="100" w:after="100" w:line="480" w:lineRule="auto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388AD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Time in the Welsh NERS: 0-16 weeks (people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0E19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C7FD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369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5CD6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1</w:t>
            </w:r>
          </w:p>
        </w:tc>
      </w:tr>
      <w:tr w:rsidR="002062FB" w:rsidRPr="0046729E" w14:paraId="17690F04" w14:textId="77777777">
        <w:trPr>
          <w:jc w:val="center"/>
        </w:trPr>
        <w:tc>
          <w:tcPr>
            <w:tcW w:w="130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89DA" w14:textId="77777777" w:rsidR="002062FB" w:rsidRPr="0046729E" w:rsidRDefault="002062FB">
            <w:pPr>
              <w:keepNext/>
              <w:spacing w:before="100" w:after="100" w:line="480" w:lineRule="auto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5D8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Time in the Welsh NERS: &gt;16 weeks - 1 year (people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06B5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1DE83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22A7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51AFD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2062FB" w:rsidRPr="0046729E" w14:paraId="467F9CE9" w14:textId="77777777">
        <w:trPr>
          <w:jc w:val="center"/>
        </w:trPr>
        <w:tc>
          <w:tcPr>
            <w:tcW w:w="130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BB49" w14:textId="77777777" w:rsidR="002062FB" w:rsidRPr="0046729E" w:rsidRDefault="002062FB">
            <w:pPr>
              <w:keepNext/>
              <w:spacing w:before="100" w:after="100" w:line="480" w:lineRule="auto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AA728" w14:textId="77777777" w:rsidR="002062FB" w:rsidRPr="0046729E" w:rsidRDefault="002062F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 Time in the Welsh NERS: </w:t>
            </w:r>
            <w:r w:rsidRPr="0046729E">
              <w:rPr>
                <w:rFonts w:cstheme="minorHAnsi"/>
                <w:sz w:val="24"/>
                <w:szCs w:val="24"/>
              </w:rPr>
              <w:t>≥</w:t>
            </w:r>
            <w:r w:rsidRPr="0046729E">
              <w:rPr>
                <w:rFonts w:eastAsia="Arial" w:cstheme="minorHAnsi"/>
                <w:color w:val="000000" w:themeColor="text1"/>
                <w:sz w:val="24"/>
                <w:szCs w:val="24"/>
              </w:rPr>
              <w:t>1 year (people)</w:t>
            </w:r>
          </w:p>
        </w:tc>
        <w:tc>
          <w:tcPr>
            <w:tcW w:w="130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4F86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7EAD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69920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D382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2062FB" w:rsidRPr="0046729E" w14:paraId="0F65DD47" w14:textId="77777777">
        <w:trPr>
          <w:jc w:val="center"/>
        </w:trPr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7CB3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Sessions per week</w:t>
            </w:r>
          </w:p>
        </w:tc>
        <w:tc>
          <w:tcPr>
            <w:tcW w:w="3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A1A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Mean weekly sessions (sessions)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D669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5F1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291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C1B3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77</w:t>
            </w:r>
          </w:p>
        </w:tc>
      </w:tr>
      <w:tr w:rsidR="002062FB" w:rsidRPr="0046729E" w14:paraId="747131B3" w14:textId="77777777">
        <w:trPr>
          <w:jc w:val="center"/>
        </w:trPr>
        <w:tc>
          <w:tcPr>
            <w:tcW w:w="130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99D3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Face-to-face period</w:t>
            </w:r>
          </w:p>
        </w:tc>
        <w:tc>
          <w:tcPr>
            <w:tcW w:w="3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813DD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Mean weeks attended (weeks)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EC174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538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904C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86EE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2062FB" w:rsidRPr="0046729E" w14:paraId="1398EBD8" w14:textId="77777777">
        <w:trPr>
          <w:jc w:val="center"/>
        </w:trPr>
        <w:tc>
          <w:tcPr>
            <w:tcW w:w="1307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86AE" w14:textId="77777777" w:rsidR="002062FB" w:rsidRPr="0046729E" w:rsidRDefault="002062FB">
            <w:pPr>
              <w:keepNext/>
              <w:spacing w:before="100" w:after="100" w:line="480" w:lineRule="auto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7955A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Mean weekly sessions (sessions)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99D3A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738B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5B30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91A0C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60</w:t>
            </w:r>
          </w:p>
        </w:tc>
      </w:tr>
      <w:tr w:rsidR="002062FB" w:rsidRPr="0046729E" w14:paraId="6AD7DB7B" w14:textId="77777777">
        <w:trPr>
          <w:jc w:val="center"/>
        </w:trPr>
        <w:tc>
          <w:tcPr>
            <w:tcW w:w="130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7AC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Virtual period</w:t>
            </w:r>
          </w:p>
        </w:tc>
        <w:tc>
          <w:tcPr>
            <w:tcW w:w="39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54A5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Mean weeks attended (weeks)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214A3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E6AC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2817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C9FE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0</w:t>
            </w:r>
          </w:p>
        </w:tc>
      </w:tr>
      <w:tr w:rsidR="002062FB" w:rsidRPr="0046729E" w14:paraId="28869B4D" w14:textId="77777777">
        <w:trPr>
          <w:jc w:val="center"/>
        </w:trPr>
        <w:tc>
          <w:tcPr>
            <w:tcW w:w="1307" w:type="dxa"/>
            <w:vMerge/>
            <w:tcBorders>
              <w:top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DF16" w14:textId="77777777" w:rsidR="002062FB" w:rsidRPr="0046729E" w:rsidRDefault="002062FB">
            <w:pPr>
              <w:keepNext/>
              <w:spacing w:before="100" w:after="100" w:line="480" w:lineRule="auto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544A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Mean weekly sessions (sessions)</w:t>
            </w:r>
          </w:p>
        </w:tc>
        <w:tc>
          <w:tcPr>
            <w:tcW w:w="1307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07A1E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7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A59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07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18F42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07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99CF" w14:textId="77777777" w:rsidR="002062FB" w:rsidRPr="0046729E" w:rsidRDefault="002062FB">
            <w:pPr>
              <w:keepNext/>
              <w:spacing w:before="120" w:after="120" w:line="480" w:lineRule="auto"/>
              <w:ind w:left="120" w:right="120"/>
              <w:jc w:val="center"/>
              <w:rPr>
                <w:rFonts w:cstheme="minorHAnsi"/>
                <w:sz w:val="24"/>
                <w:szCs w:val="24"/>
              </w:rPr>
            </w:pPr>
            <w:r w:rsidRPr="0046729E">
              <w:rPr>
                <w:rFonts w:eastAsia="Arial" w:cstheme="minorHAnsi"/>
                <w:color w:val="000000"/>
                <w:sz w:val="24"/>
                <w:szCs w:val="24"/>
              </w:rPr>
              <w:t>1.44</w:t>
            </w:r>
          </w:p>
        </w:tc>
      </w:tr>
    </w:tbl>
    <w:p w14:paraId="4E028586" w14:textId="77777777" w:rsidR="002062FB" w:rsidRDefault="002062FB" w:rsidP="00F50AA6">
      <w:pPr>
        <w:pStyle w:val="BodyText"/>
        <w:spacing w:line="480" w:lineRule="auto"/>
        <w:rPr>
          <w:b/>
          <w:bCs/>
        </w:rPr>
      </w:pPr>
    </w:p>
    <w:sectPr w:rsidR="002062FB" w:rsidSect="00DB3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6D2973" w14:textId="77777777" w:rsidR="00FF6C39" w:rsidRDefault="00FF6C39" w:rsidP="00DD5D81">
      <w:pPr>
        <w:spacing w:after="0" w:line="240" w:lineRule="auto"/>
      </w:pPr>
      <w:r>
        <w:separator/>
      </w:r>
    </w:p>
  </w:endnote>
  <w:endnote w:type="continuationSeparator" w:id="0">
    <w:p w14:paraId="757A1F7B" w14:textId="77777777" w:rsidR="00FF6C39" w:rsidRDefault="00FF6C39" w:rsidP="00DD5D81">
      <w:pPr>
        <w:spacing w:after="0" w:line="240" w:lineRule="auto"/>
      </w:pPr>
      <w:r>
        <w:continuationSeparator/>
      </w:r>
    </w:p>
  </w:endnote>
  <w:endnote w:type="continuationNotice" w:id="1">
    <w:p w14:paraId="7C2B3C7A" w14:textId="77777777" w:rsidR="00FF6C39" w:rsidRDefault="00FF6C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D7CB2A" w14:textId="77777777" w:rsidR="00FF6C39" w:rsidRDefault="00FF6C39" w:rsidP="00DD5D81">
      <w:pPr>
        <w:spacing w:after="0" w:line="240" w:lineRule="auto"/>
      </w:pPr>
      <w:r>
        <w:separator/>
      </w:r>
    </w:p>
  </w:footnote>
  <w:footnote w:type="continuationSeparator" w:id="0">
    <w:p w14:paraId="583B427F" w14:textId="77777777" w:rsidR="00FF6C39" w:rsidRDefault="00FF6C39" w:rsidP="00DD5D81">
      <w:pPr>
        <w:spacing w:after="0" w:line="240" w:lineRule="auto"/>
      </w:pPr>
      <w:r>
        <w:continuationSeparator/>
      </w:r>
    </w:p>
  </w:footnote>
  <w:footnote w:type="continuationNotice" w:id="1">
    <w:p w14:paraId="200B258D" w14:textId="77777777" w:rsidR="00FF6C39" w:rsidRDefault="00FF6C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270088" w14:textId="26FE1626" w:rsidR="00DD5D81" w:rsidRDefault="00DD5D81">
    <w:pPr>
      <w:pStyle w:val="Header"/>
    </w:pPr>
    <w:r>
      <w:t>Additional file 4. Participant characteris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E8430C"/>
    <w:multiLevelType w:val="hybridMultilevel"/>
    <w:tmpl w:val="DEB43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4202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C81"/>
    <w:rsid w:val="00014AD5"/>
    <w:rsid w:val="00025E04"/>
    <w:rsid w:val="00033E3D"/>
    <w:rsid w:val="00037BC3"/>
    <w:rsid w:val="00041A92"/>
    <w:rsid w:val="00082C09"/>
    <w:rsid w:val="00084159"/>
    <w:rsid w:val="000A243B"/>
    <w:rsid w:val="000B1A11"/>
    <w:rsid w:val="000F12C9"/>
    <w:rsid w:val="000F4421"/>
    <w:rsid w:val="00136768"/>
    <w:rsid w:val="00142104"/>
    <w:rsid w:val="00145A65"/>
    <w:rsid w:val="00145F6F"/>
    <w:rsid w:val="00147CDC"/>
    <w:rsid w:val="00164A39"/>
    <w:rsid w:val="001667F9"/>
    <w:rsid w:val="001750A4"/>
    <w:rsid w:val="00177495"/>
    <w:rsid w:val="001A0451"/>
    <w:rsid w:val="001A5939"/>
    <w:rsid w:val="001A6C9F"/>
    <w:rsid w:val="001B1BF4"/>
    <w:rsid w:val="001C2521"/>
    <w:rsid w:val="001D3992"/>
    <w:rsid w:val="001D686F"/>
    <w:rsid w:val="001E5068"/>
    <w:rsid w:val="001F4616"/>
    <w:rsid w:val="001F499C"/>
    <w:rsid w:val="002062FB"/>
    <w:rsid w:val="00212076"/>
    <w:rsid w:val="00221147"/>
    <w:rsid w:val="00225167"/>
    <w:rsid w:val="002257B0"/>
    <w:rsid w:val="00231C81"/>
    <w:rsid w:val="00261060"/>
    <w:rsid w:val="0026615B"/>
    <w:rsid w:val="00266E85"/>
    <w:rsid w:val="00267B91"/>
    <w:rsid w:val="00270164"/>
    <w:rsid w:val="002A3D50"/>
    <w:rsid w:val="002B0AA9"/>
    <w:rsid w:val="002E5641"/>
    <w:rsid w:val="002E56E4"/>
    <w:rsid w:val="002F4F58"/>
    <w:rsid w:val="003049CD"/>
    <w:rsid w:val="00306821"/>
    <w:rsid w:val="00314B3F"/>
    <w:rsid w:val="00316D37"/>
    <w:rsid w:val="00340533"/>
    <w:rsid w:val="00343519"/>
    <w:rsid w:val="00366ECB"/>
    <w:rsid w:val="00374971"/>
    <w:rsid w:val="00385594"/>
    <w:rsid w:val="00391E5C"/>
    <w:rsid w:val="00393EC7"/>
    <w:rsid w:val="003B1033"/>
    <w:rsid w:val="003B2DF8"/>
    <w:rsid w:val="003E2EA7"/>
    <w:rsid w:val="003E5F35"/>
    <w:rsid w:val="004026D6"/>
    <w:rsid w:val="00433DB5"/>
    <w:rsid w:val="004377A1"/>
    <w:rsid w:val="004470AE"/>
    <w:rsid w:val="00452C47"/>
    <w:rsid w:val="004538C1"/>
    <w:rsid w:val="00460D9C"/>
    <w:rsid w:val="00464B1A"/>
    <w:rsid w:val="00481347"/>
    <w:rsid w:val="004B154D"/>
    <w:rsid w:val="004B6BA8"/>
    <w:rsid w:val="004B7F0C"/>
    <w:rsid w:val="004D08AD"/>
    <w:rsid w:val="004D1F31"/>
    <w:rsid w:val="004D3565"/>
    <w:rsid w:val="005176B4"/>
    <w:rsid w:val="005264DF"/>
    <w:rsid w:val="00532130"/>
    <w:rsid w:val="0054637B"/>
    <w:rsid w:val="00566352"/>
    <w:rsid w:val="005700E1"/>
    <w:rsid w:val="00575575"/>
    <w:rsid w:val="00580656"/>
    <w:rsid w:val="00580910"/>
    <w:rsid w:val="00584333"/>
    <w:rsid w:val="005843E4"/>
    <w:rsid w:val="00585D07"/>
    <w:rsid w:val="005863AE"/>
    <w:rsid w:val="005C4179"/>
    <w:rsid w:val="005D1ED2"/>
    <w:rsid w:val="005E27CF"/>
    <w:rsid w:val="005F5EF9"/>
    <w:rsid w:val="00600642"/>
    <w:rsid w:val="006061B7"/>
    <w:rsid w:val="0062016E"/>
    <w:rsid w:val="00666939"/>
    <w:rsid w:val="00686CA4"/>
    <w:rsid w:val="00690F51"/>
    <w:rsid w:val="00694CD3"/>
    <w:rsid w:val="00695D37"/>
    <w:rsid w:val="00696193"/>
    <w:rsid w:val="006A0700"/>
    <w:rsid w:val="006A2C41"/>
    <w:rsid w:val="006B61EC"/>
    <w:rsid w:val="006C7867"/>
    <w:rsid w:val="006D0E86"/>
    <w:rsid w:val="006D1EA4"/>
    <w:rsid w:val="006D1F5C"/>
    <w:rsid w:val="006D6247"/>
    <w:rsid w:val="006E0A76"/>
    <w:rsid w:val="006F4A93"/>
    <w:rsid w:val="006F6560"/>
    <w:rsid w:val="00701081"/>
    <w:rsid w:val="00707584"/>
    <w:rsid w:val="007247E9"/>
    <w:rsid w:val="00737FB4"/>
    <w:rsid w:val="007527B1"/>
    <w:rsid w:val="00762D19"/>
    <w:rsid w:val="00782731"/>
    <w:rsid w:val="00791D16"/>
    <w:rsid w:val="007A1085"/>
    <w:rsid w:val="007A60B9"/>
    <w:rsid w:val="007E2206"/>
    <w:rsid w:val="007F51BB"/>
    <w:rsid w:val="00802372"/>
    <w:rsid w:val="00810BE0"/>
    <w:rsid w:val="008119FA"/>
    <w:rsid w:val="0084616F"/>
    <w:rsid w:val="00856374"/>
    <w:rsid w:val="00870153"/>
    <w:rsid w:val="00897422"/>
    <w:rsid w:val="008978E8"/>
    <w:rsid w:val="008A0DE2"/>
    <w:rsid w:val="008C7CDF"/>
    <w:rsid w:val="00901EAF"/>
    <w:rsid w:val="00905E7A"/>
    <w:rsid w:val="00964541"/>
    <w:rsid w:val="00971D17"/>
    <w:rsid w:val="0097342E"/>
    <w:rsid w:val="00994E6B"/>
    <w:rsid w:val="009B5F9C"/>
    <w:rsid w:val="009C303F"/>
    <w:rsid w:val="009C48DB"/>
    <w:rsid w:val="009C4BB0"/>
    <w:rsid w:val="009C5625"/>
    <w:rsid w:val="009C5CBC"/>
    <w:rsid w:val="009D0354"/>
    <w:rsid w:val="009F69A9"/>
    <w:rsid w:val="00A129EB"/>
    <w:rsid w:val="00A2211C"/>
    <w:rsid w:val="00A30CC2"/>
    <w:rsid w:val="00A43E3E"/>
    <w:rsid w:val="00A50A09"/>
    <w:rsid w:val="00A6643E"/>
    <w:rsid w:val="00A86ADB"/>
    <w:rsid w:val="00A9688D"/>
    <w:rsid w:val="00AA0516"/>
    <w:rsid w:val="00AA4F9A"/>
    <w:rsid w:val="00AB0756"/>
    <w:rsid w:val="00AD75D4"/>
    <w:rsid w:val="00B01B16"/>
    <w:rsid w:val="00B252F2"/>
    <w:rsid w:val="00B30980"/>
    <w:rsid w:val="00B3410D"/>
    <w:rsid w:val="00B368AD"/>
    <w:rsid w:val="00B439FC"/>
    <w:rsid w:val="00B44472"/>
    <w:rsid w:val="00B530E8"/>
    <w:rsid w:val="00B61F6A"/>
    <w:rsid w:val="00B66805"/>
    <w:rsid w:val="00B73B1E"/>
    <w:rsid w:val="00B859BF"/>
    <w:rsid w:val="00BA5338"/>
    <w:rsid w:val="00BB517E"/>
    <w:rsid w:val="00BD689A"/>
    <w:rsid w:val="00BD742E"/>
    <w:rsid w:val="00BF565A"/>
    <w:rsid w:val="00BF648B"/>
    <w:rsid w:val="00C051EB"/>
    <w:rsid w:val="00C0796E"/>
    <w:rsid w:val="00C357FC"/>
    <w:rsid w:val="00C41EC4"/>
    <w:rsid w:val="00C50E81"/>
    <w:rsid w:val="00C557F1"/>
    <w:rsid w:val="00C6677A"/>
    <w:rsid w:val="00C74344"/>
    <w:rsid w:val="00C75354"/>
    <w:rsid w:val="00C76AAC"/>
    <w:rsid w:val="00C80219"/>
    <w:rsid w:val="00C87944"/>
    <w:rsid w:val="00C96AEF"/>
    <w:rsid w:val="00CA1487"/>
    <w:rsid w:val="00CB28C2"/>
    <w:rsid w:val="00CE149F"/>
    <w:rsid w:val="00D10773"/>
    <w:rsid w:val="00D21B0F"/>
    <w:rsid w:val="00D24A2D"/>
    <w:rsid w:val="00D352F5"/>
    <w:rsid w:val="00D607B7"/>
    <w:rsid w:val="00D61608"/>
    <w:rsid w:val="00D61DBA"/>
    <w:rsid w:val="00D73F0F"/>
    <w:rsid w:val="00D902B1"/>
    <w:rsid w:val="00D921F2"/>
    <w:rsid w:val="00DB3562"/>
    <w:rsid w:val="00DC1A5F"/>
    <w:rsid w:val="00DD37C3"/>
    <w:rsid w:val="00DD5709"/>
    <w:rsid w:val="00DD5D81"/>
    <w:rsid w:val="00E1154B"/>
    <w:rsid w:val="00E15895"/>
    <w:rsid w:val="00E161BB"/>
    <w:rsid w:val="00E45BB2"/>
    <w:rsid w:val="00E53FEC"/>
    <w:rsid w:val="00E61122"/>
    <w:rsid w:val="00E66B50"/>
    <w:rsid w:val="00E76B36"/>
    <w:rsid w:val="00E801C9"/>
    <w:rsid w:val="00E8119E"/>
    <w:rsid w:val="00E94248"/>
    <w:rsid w:val="00EB2C3E"/>
    <w:rsid w:val="00EB30A1"/>
    <w:rsid w:val="00ED00FF"/>
    <w:rsid w:val="00ED5FE2"/>
    <w:rsid w:val="00ED6924"/>
    <w:rsid w:val="00EE628A"/>
    <w:rsid w:val="00F070CD"/>
    <w:rsid w:val="00F41351"/>
    <w:rsid w:val="00F41BF3"/>
    <w:rsid w:val="00F44B4D"/>
    <w:rsid w:val="00F50AA6"/>
    <w:rsid w:val="00F54E96"/>
    <w:rsid w:val="00F56CDE"/>
    <w:rsid w:val="00F73351"/>
    <w:rsid w:val="00F77B32"/>
    <w:rsid w:val="00FA71D1"/>
    <w:rsid w:val="00FB1B28"/>
    <w:rsid w:val="00FF07BA"/>
    <w:rsid w:val="00FF146F"/>
    <w:rsid w:val="00FF69C6"/>
    <w:rsid w:val="00FF6C39"/>
    <w:rsid w:val="074FAA10"/>
    <w:rsid w:val="0E278179"/>
    <w:rsid w:val="1B5A5E91"/>
    <w:rsid w:val="1CDF06AE"/>
    <w:rsid w:val="299AA632"/>
    <w:rsid w:val="2B7190AA"/>
    <w:rsid w:val="3278845A"/>
    <w:rsid w:val="355A6277"/>
    <w:rsid w:val="42CED7A4"/>
    <w:rsid w:val="4E870CCA"/>
    <w:rsid w:val="57C0BD77"/>
    <w:rsid w:val="5B869FD7"/>
    <w:rsid w:val="6034B00E"/>
    <w:rsid w:val="69CC99FB"/>
    <w:rsid w:val="76D824DA"/>
    <w:rsid w:val="7749C9F0"/>
    <w:rsid w:val="7D449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65DE2"/>
  <w15:chartTrackingRefBased/>
  <w15:docId w15:val="{A16ED187-1139-4A7B-80D8-093DE659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1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0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F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5D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D81"/>
  </w:style>
  <w:style w:type="paragraph" w:styleId="Footer">
    <w:name w:val="footer"/>
    <w:basedOn w:val="Normal"/>
    <w:link w:val="FooterChar"/>
    <w:uiPriority w:val="99"/>
    <w:unhideWhenUsed/>
    <w:rsid w:val="00DD5D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D81"/>
  </w:style>
  <w:style w:type="paragraph" w:styleId="BodyText">
    <w:name w:val="Body Text"/>
    <w:basedOn w:val="Normal"/>
    <w:link w:val="BodyTextChar"/>
    <w:qFormat/>
    <w:rsid w:val="00AA051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A0516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41A92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9C562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8" ma:contentTypeDescription="Create a new document." ma:contentTypeScope="" ma:versionID="81e3251fd99b717e522d96bf40635866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a48b69128e8a737a6a5976b7f1e3b06e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42AA6AA-688E-48BF-971F-C8C87820D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3EA2AE-3B1B-42AD-97D9-99DD294CC1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96E1D1-BA3C-47ED-84FF-F231E8169503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8</Words>
  <Characters>3524</Characters>
  <Application>Microsoft Office Word</Application>
  <DocSecurity>4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atie Newby</cp:lastModifiedBy>
  <cp:revision>214</cp:revision>
  <dcterms:created xsi:type="dcterms:W3CDTF">2022-05-15T23:58:00Z</dcterms:created>
  <dcterms:modified xsi:type="dcterms:W3CDTF">2025-01-0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